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38367" w14:textId="77777777" w:rsidR="00633085" w:rsidRPr="0055028F" w:rsidRDefault="00633085" w:rsidP="0063308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55028F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8</w:t>
      </w:r>
      <w:r w:rsidRPr="0055028F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Age of patients and mice used in RNA-seq comparison of astrocyte gene expression across species*</w:t>
      </w:r>
    </w:p>
    <w:tbl>
      <w:tblPr>
        <w:tblStyle w:val="ListTable6Colorful1"/>
        <w:tblW w:w="9360" w:type="dxa"/>
        <w:jc w:val="center"/>
        <w:tblLook w:val="04A0" w:firstRow="1" w:lastRow="0" w:firstColumn="1" w:lastColumn="0" w:noHBand="0" w:noVBand="1"/>
      </w:tblPr>
      <w:tblGrid>
        <w:gridCol w:w="5937"/>
        <w:gridCol w:w="273"/>
        <w:gridCol w:w="2014"/>
        <w:gridCol w:w="1136"/>
      </w:tblGrid>
      <w:tr w:rsidR="00633085" w:rsidRPr="00512CEF" w14:paraId="39FCE068" w14:textId="77777777" w:rsidTr="00140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0DB4BB78" w14:textId="77777777" w:rsidR="00633085" w:rsidRPr="00512CEF" w:rsidRDefault="00633085" w:rsidP="001403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/mice</w:t>
            </w:r>
          </w:p>
        </w:tc>
        <w:tc>
          <w:tcPr>
            <w:tcW w:w="273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6988B525" w14:textId="77777777" w:rsidR="00633085" w:rsidRDefault="00633085" w:rsidP="00140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3C9A4261" w14:textId="77777777" w:rsidR="00633085" w:rsidRPr="00512CEF" w:rsidRDefault="00633085" w:rsidP="00140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136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04F15956" w14:textId="77777777" w:rsidR="00633085" w:rsidRDefault="00633085" w:rsidP="00140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</w:p>
        </w:tc>
      </w:tr>
      <w:tr w:rsidR="00633085" w:rsidRPr="00512CEF" w14:paraId="045BEE79" w14:textId="77777777" w:rsidTr="00140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539B70B" w14:textId="77777777" w:rsidR="00633085" w:rsidRPr="00AD300C" w:rsidRDefault="00633085" w:rsidP="001403C9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Human patients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23002DB" w14:textId="77777777" w:rsidR="00633085" w:rsidRPr="00551D00" w:rsidRDefault="00633085" w:rsidP="00140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6EA4794" w14:textId="77777777" w:rsidR="00633085" w:rsidRPr="00551D00" w:rsidRDefault="00633085" w:rsidP="00140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4C8BF33" w14:textId="77777777" w:rsidR="00633085" w:rsidRPr="00551D00" w:rsidRDefault="00633085" w:rsidP="00140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33085" w:rsidRPr="00143687" w14:paraId="1E2F4488" w14:textId="77777777" w:rsidTr="001403C9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5D8522D" w14:textId="36F805BC" w:rsidR="00633085" w:rsidRPr="00A8085F" w:rsidRDefault="00704BD1" w:rsidP="001403C9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17</w:t>
            </w:r>
            <w:r w:rsidR="006B7808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 xml:space="preserve"> </w:t>
            </w:r>
            <w:r w:rsidR="00B84C4B"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6D5675B" w14:textId="77777777" w:rsidR="00633085" w:rsidRPr="00972532" w:rsidRDefault="00633085" w:rsidP="00140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3EAF430" w14:textId="48F364B3" w:rsidR="00633085" w:rsidRPr="00972532" w:rsidRDefault="00185BF0" w:rsidP="00140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17-20 GW</w:t>
            </w: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7A69F05" w14:textId="0184E9DF" w:rsidR="00633085" w:rsidRPr="00972532" w:rsidRDefault="00704BD1" w:rsidP="00140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7</w:t>
            </w:r>
            <w:r w:rsidR="00B84C4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10</w:t>
            </w:r>
            <w:r w:rsidR="00B84C4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M</w:t>
            </w:r>
          </w:p>
        </w:tc>
      </w:tr>
      <w:tr w:rsidR="00185BF0" w:rsidRPr="00FB10BE" w14:paraId="4CE9E2EB" w14:textId="77777777" w:rsidTr="00140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53323FD" w14:textId="7022A552" w:rsidR="00185BF0" w:rsidRPr="00A8085F" w:rsidRDefault="00185BF0" w:rsidP="00185BF0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3 patients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5F86998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5F7A70A" w14:textId="6EE68C76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-18</w:t>
            </w: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year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8CFF4AA" w14:textId="3FA60240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2F1M</w:t>
            </w:r>
          </w:p>
        </w:tc>
      </w:tr>
      <w:tr w:rsidR="00185BF0" w:rsidRPr="00FB10BE" w14:paraId="78886778" w14:textId="77777777" w:rsidTr="001403C9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F97EE77" w14:textId="77777777" w:rsidR="00185BF0" w:rsidRPr="00A8085F" w:rsidRDefault="00185BF0" w:rsidP="00185BF0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  <w:t>9 patients</w:t>
            </w:r>
          </w:p>
          <w:p w14:paraId="43B31DF3" w14:textId="5EB13700" w:rsidR="00185BF0" w:rsidRPr="00A8085F" w:rsidRDefault="00185BF0" w:rsidP="00185BF0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990BF2E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10321A0" w14:textId="6DE2F0BD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19-</w:t>
            </w:r>
            <w:r w:rsidR="00443D38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3</w:t>
            </w:r>
            <w:r w:rsidRPr="00972532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year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02DCFC5" w14:textId="3B2B4B6C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4F5M</w:t>
            </w:r>
          </w:p>
        </w:tc>
      </w:tr>
      <w:tr w:rsidR="00185BF0" w:rsidRPr="00FB10BE" w14:paraId="5FC1326C" w14:textId="77777777" w:rsidTr="00140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C640DFA" w14:textId="77777777" w:rsidR="00185BF0" w:rsidRDefault="00185BF0" w:rsidP="00185BF0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7578DFC6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392D925C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454AEC3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185BF0" w:rsidRPr="00FB10BE" w14:paraId="0A4C6708" w14:textId="77777777" w:rsidTr="001403C9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11B8534C" w14:textId="77777777" w:rsidR="00185BF0" w:rsidRPr="00FB10BE" w:rsidRDefault="00185BF0" w:rsidP="00185BF0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76039F6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19C8AC6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D84CA2A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185BF0" w:rsidRPr="00512CEF" w14:paraId="3A718731" w14:textId="77777777" w:rsidTr="00140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019531B" w14:textId="77777777" w:rsidR="00185BF0" w:rsidRPr="005C4A2B" w:rsidRDefault="00185BF0" w:rsidP="00185BF0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1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6960B4C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53C504E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7 days</w:t>
            </w: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5E1972F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</w:tr>
      <w:tr w:rsidR="00185BF0" w:rsidRPr="00512CEF" w14:paraId="4642A076" w14:textId="77777777" w:rsidTr="001403C9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05C4795" w14:textId="77777777" w:rsidR="00185BF0" w:rsidRPr="005C4A2B" w:rsidRDefault="00185BF0" w:rsidP="00185BF0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2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F32DE5E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3D89A1AD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7 days</w:t>
            </w: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640C4868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</w:tr>
      <w:tr w:rsidR="00185BF0" w:rsidRPr="00512CEF" w14:paraId="1C8FEE2B" w14:textId="77777777" w:rsidTr="00140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512B12D" w14:textId="77777777" w:rsidR="00185BF0" w:rsidRPr="005C4A2B" w:rsidRDefault="00185BF0" w:rsidP="00185BF0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3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923CAD0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D2861A2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136560D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</w:tr>
      <w:tr w:rsidR="00185BF0" w:rsidRPr="00512CEF" w14:paraId="281150F6" w14:textId="77777777" w:rsidTr="001403C9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58B09900" w14:textId="77777777" w:rsidR="00185BF0" w:rsidRPr="005C4A2B" w:rsidRDefault="00185BF0" w:rsidP="00185BF0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4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09EA6EE1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01AC6FAE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4 mon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4F4513B1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</w:tr>
      <w:tr w:rsidR="00185BF0" w:rsidRPr="00512CEF" w14:paraId="2347C45C" w14:textId="77777777" w:rsidTr="00140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3B5BA7D0" w14:textId="77777777" w:rsidR="00185BF0" w:rsidRPr="005C4A2B" w:rsidRDefault="00185BF0" w:rsidP="00185BF0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5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4641A41D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5F41C64C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7 mon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96142AC" w14:textId="77777777" w:rsidR="00185BF0" w:rsidRPr="00972532" w:rsidRDefault="00185BF0" w:rsidP="00185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</w:tr>
      <w:tr w:rsidR="00185BF0" w:rsidRPr="00512CEF" w14:paraId="3B7D665C" w14:textId="77777777" w:rsidTr="001403C9">
        <w:trPr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7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1344CB47" w14:textId="77777777" w:rsidR="00185BF0" w:rsidRPr="005C4A2B" w:rsidRDefault="00185BF0" w:rsidP="00185BF0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5C4A2B"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>Litter 6</w:t>
            </w:r>
          </w:p>
        </w:tc>
        <w:tc>
          <w:tcPr>
            <w:tcW w:w="273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</w:tcPr>
          <w:p w14:paraId="51370BB4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  <w:shd w:val="clear" w:color="auto" w:fill="FFFFFF" w:themeFill="background1"/>
          </w:tcPr>
          <w:p w14:paraId="47C8D8F9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32">
              <w:rPr>
                <w:rFonts w:ascii="Arial" w:hAnsi="Arial" w:cs="Arial"/>
                <w:color w:val="000000"/>
                <w:sz w:val="20"/>
                <w:szCs w:val="20"/>
              </w:rPr>
              <w:t>9 mont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6" w:type="dxa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single" w:sz="18" w:space="0" w:color="FFFFFF" w:themeColor="background1"/>
            </w:tcBorders>
            <w:shd w:val="clear" w:color="auto" w:fill="FFFFFF" w:themeFill="background1"/>
          </w:tcPr>
          <w:p w14:paraId="7F38A776" w14:textId="77777777" w:rsidR="00185BF0" w:rsidRPr="00972532" w:rsidRDefault="00185BF0" w:rsidP="00185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th</w:t>
            </w:r>
          </w:p>
        </w:tc>
      </w:tr>
    </w:tbl>
    <w:p w14:paraId="54CCA113" w14:textId="77777777" w:rsidR="00633085" w:rsidRDefault="00633085" w:rsidP="00633085"/>
    <w:p w14:paraId="494C44F2" w14:textId="1C0E46D1" w:rsidR="00633085" w:rsidRPr="004E57DB" w:rsidRDefault="00633085" w:rsidP="00633085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97644F" w:rsidRPr="0097644F">
        <w:rPr>
          <w:rFonts w:ascii="Arial" w:hAnsi="Arial" w:cs="Arial"/>
        </w:rPr>
        <w:t xml:space="preserve"> </w:t>
      </w:r>
      <w:r w:rsidR="0097644F">
        <w:rPr>
          <w:rFonts w:ascii="Arial" w:hAnsi="Arial" w:cs="Arial"/>
        </w:rPr>
        <w:t xml:space="preserve">GW, gestational week. </w:t>
      </w:r>
      <w:r w:rsidR="00C74BFD">
        <w:rPr>
          <w:rFonts w:ascii="Arial" w:hAnsi="Arial" w:cs="Arial"/>
        </w:rPr>
        <w:t xml:space="preserve">F, female. M, male. </w:t>
      </w:r>
      <w:r>
        <w:rPr>
          <w:rFonts w:ascii="Arial" w:hAnsi="Arial" w:cs="Arial"/>
        </w:rPr>
        <w:t>Patients 8-63 years were used in Figure 1G, H, I, J. Patients</w:t>
      </w:r>
      <w:r w:rsidR="00443D38">
        <w:rPr>
          <w:rFonts w:ascii="Arial" w:hAnsi="Arial" w:cs="Arial"/>
        </w:rPr>
        <w:t xml:space="preserve"> 8-63</w:t>
      </w:r>
      <w:r>
        <w:rPr>
          <w:rFonts w:ascii="Arial" w:hAnsi="Arial" w:cs="Arial"/>
        </w:rPr>
        <w:t xml:space="preserve"> </w:t>
      </w:r>
      <w:r w:rsidR="00443D38">
        <w:rPr>
          <w:rFonts w:ascii="Arial" w:hAnsi="Arial" w:cs="Arial"/>
        </w:rPr>
        <w:t>years</w:t>
      </w:r>
      <w:r>
        <w:rPr>
          <w:rFonts w:ascii="Arial" w:hAnsi="Arial" w:cs="Arial"/>
        </w:rPr>
        <w:t xml:space="preserve"> and gestation</w:t>
      </w:r>
      <w:r w:rsidR="00272E7D">
        <w:rPr>
          <w:rFonts w:ascii="Arial" w:hAnsi="Arial" w:cs="Arial"/>
        </w:rPr>
        <w:t>al</w:t>
      </w:r>
      <w:r>
        <w:rPr>
          <w:rFonts w:ascii="Arial" w:hAnsi="Arial" w:cs="Arial"/>
        </w:rPr>
        <w:t xml:space="preserve"> week 17-20 were used in Figure 2H. Gestation week 17-20 fetal samples were used in Figure 1D, E, F, 2F, G, 3-8.  </w:t>
      </w:r>
    </w:p>
    <w:p w14:paraId="0DFDD919" w14:textId="77777777" w:rsidR="006C7F42" w:rsidRDefault="00BE6370"/>
    <w:sectPr w:rsidR="006C7F42" w:rsidSect="00F828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785545" w14:textId="77777777" w:rsidR="00BE6370" w:rsidRDefault="00BE6370">
      <w:r>
        <w:separator/>
      </w:r>
    </w:p>
  </w:endnote>
  <w:endnote w:type="continuationSeparator" w:id="0">
    <w:p w14:paraId="680F4472" w14:textId="77777777" w:rsidR="00BE6370" w:rsidRDefault="00BE6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C393EB" w14:textId="77777777" w:rsidR="00A61B6D" w:rsidRDefault="00BE63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C23CD6" w14:textId="77777777" w:rsidR="00A61B6D" w:rsidRDefault="00BE63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73BED" w14:textId="77777777" w:rsidR="00A61B6D" w:rsidRDefault="00BE6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9F936" w14:textId="77777777" w:rsidR="00BE6370" w:rsidRDefault="00BE6370">
      <w:r>
        <w:separator/>
      </w:r>
    </w:p>
  </w:footnote>
  <w:footnote w:type="continuationSeparator" w:id="0">
    <w:p w14:paraId="4FF75BB4" w14:textId="77777777" w:rsidR="00BE6370" w:rsidRDefault="00BE63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80DAB1" w14:textId="77777777" w:rsidR="00A61B6D" w:rsidRDefault="00BE63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086B69" w14:textId="77777777" w:rsidR="00A61B6D" w:rsidRDefault="00BE63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30978" w14:textId="77777777" w:rsidR="00A61B6D" w:rsidRDefault="00BE63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85"/>
    <w:rsid w:val="000738DE"/>
    <w:rsid w:val="000A4FC8"/>
    <w:rsid w:val="0014457E"/>
    <w:rsid w:val="00185BF0"/>
    <w:rsid w:val="00272E7D"/>
    <w:rsid w:val="00292164"/>
    <w:rsid w:val="00443D38"/>
    <w:rsid w:val="00587841"/>
    <w:rsid w:val="00633085"/>
    <w:rsid w:val="006B7808"/>
    <w:rsid w:val="00704BD1"/>
    <w:rsid w:val="00931A81"/>
    <w:rsid w:val="0097644F"/>
    <w:rsid w:val="00AD1DA2"/>
    <w:rsid w:val="00B524E8"/>
    <w:rsid w:val="00B84C4B"/>
    <w:rsid w:val="00BE6370"/>
    <w:rsid w:val="00C178C3"/>
    <w:rsid w:val="00C74BFD"/>
    <w:rsid w:val="00F5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C45FB"/>
  <w15:chartTrackingRefBased/>
  <w15:docId w15:val="{DF0AA352-5EE0-7141-8D25-0002106A8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0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6330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330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08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330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08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1-01-04T04:56:00Z</dcterms:created>
  <dcterms:modified xsi:type="dcterms:W3CDTF">2021-05-18T09:00:00Z</dcterms:modified>
</cp:coreProperties>
</file>